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7634" w:type="dxa"/>
        <w:tblLook w:val="04A0" w:firstRow="1" w:lastRow="0" w:firstColumn="1" w:lastColumn="0" w:noHBand="0" w:noVBand="1"/>
      </w:tblPr>
      <w:tblGrid>
        <w:gridCol w:w="1696"/>
        <w:gridCol w:w="883"/>
        <w:gridCol w:w="5055"/>
      </w:tblGrid>
      <w:tr w:rsidR="00A90B4C" w:rsidRPr="00A90B4C" w14:paraId="24DF2A86" w14:textId="77777777" w:rsidTr="00D20232">
        <w:trPr>
          <w:trHeight w:val="277"/>
        </w:trPr>
        <w:tc>
          <w:tcPr>
            <w:tcW w:w="1696" w:type="dxa"/>
            <w:noWrap/>
            <w:hideMark/>
          </w:tcPr>
          <w:p w14:paraId="150F6E69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883" w:type="dxa"/>
            <w:noWrap/>
            <w:hideMark/>
          </w:tcPr>
          <w:p w14:paraId="0C0B79A1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055" w:type="dxa"/>
            <w:noWrap/>
            <w:hideMark/>
          </w:tcPr>
          <w:p w14:paraId="2F45D3E8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proofErr w:type="gramStart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 CCCGAGCCGTGTTTCC-3</w:t>
            </w:r>
            <w:proofErr w:type="gramStart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</w:p>
        </w:tc>
      </w:tr>
      <w:tr w:rsidR="00A90B4C" w:rsidRPr="00A90B4C" w14:paraId="79C08E02" w14:textId="77777777" w:rsidTr="00D20232">
        <w:trPr>
          <w:trHeight w:val="277"/>
        </w:trPr>
        <w:tc>
          <w:tcPr>
            <w:tcW w:w="1696" w:type="dxa"/>
            <w:noWrap/>
            <w:hideMark/>
          </w:tcPr>
          <w:p w14:paraId="206F15D9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noWrap/>
            <w:hideMark/>
          </w:tcPr>
          <w:p w14:paraId="60A5DE07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055" w:type="dxa"/>
            <w:noWrap/>
            <w:hideMark/>
          </w:tcPr>
          <w:p w14:paraId="56439539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proofErr w:type="gramStart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 GTCCCAGTTGGTGACGATGC-3</w:t>
            </w:r>
            <w:proofErr w:type="gramStart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A90B4C" w:rsidRPr="00A90B4C" w14:paraId="6F050473" w14:textId="77777777" w:rsidTr="00D20232">
        <w:trPr>
          <w:trHeight w:val="277"/>
        </w:trPr>
        <w:tc>
          <w:tcPr>
            <w:tcW w:w="1696" w:type="dxa"/>
            <w:noWrap/>
            <w:hideMark/>
          </w:tcPr>
          <w:p w14:paraId="6B14EEEA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rcCDYL</w:t>
            </w:r>
            <w:proofErr w:type="spellEnd"/>
          </w:p>
        </w:tc>
        <w:tc>
          <w:tcPr>
            <w:tcW w:w="883" w:type="dxa"/>
            <w:noWrap/>
            <w:hideMark/>
          </w:tcPr>
          <w:p w14:paraId="1D1E8185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055" w:type="dxa"/>
            <w:noWrap/>
            <w:hideMark/>
          </w:tcPr>
          <w:p w14:paraId="365B7E32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proofErr w:type="gramStart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AGCCGGTCGGAGCTTTATTG-3</w:t>
            </w:r>
            <w:proofErr w:type="gramStart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</w:p>
        </w:tc>
      </w:tr>
      <w:tr w:rsidR="00A90B4C" w:rsidRPr="00A90B4C" w14:paraId="453BBD94" w14:textId="77777777" w:rsidTr="00D20232">
        <w:trPr>
          <w:trHeight w:val="277"/>
        </w:trPr>
        <w:tc>
          <w:tcPr>
            <w:tcW w:w="1696" w:type="dxa"/>
            <w:noWrap/>
            <w:hideMark/>
          </w:tcPr>
          <w:p w14:paraId="2E88AA23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noWrap/>
            <w:hideMark/>
          </w:tcPr>
          <w:p w14:paraId="4BF3CC04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055" w:type="dxa"/>
            <w:noWrap/>
            <w:hideMark/>
          </w:tcPr>
          <w:p w14:paraId="62E6A458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proofErr w:type="gramStart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TCCTTTCAACCTTTCCCGTTAAC-3</w:t>
            </w:r>
            <w:proofErr w:type="gramStart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</w:p>
        </w:tc>
      </w:tr>
      <w:tr w:rsidR="00A90B4C" w:rsidRPr="00A90B4C" w14:paraId="26432226" w14:textId="77777777" w:rsidTr="00D20232">
        <w:trPr>
          <w:trHeight w:val="277"/>
        </w:trPr>
        <w:tc>
          <w:tcPr>
            <w:tcW w:w="1696" w:type="dxa"/>
            <w:noWrap/>
            <w:hideMark/>
          </w:tcPr>
          <w:p w14:paraId="1FE4A90A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JP1</w:t>
            </w:r>
          </w:p>
        </w:tc>
        <w:tc>
          <w:tcPr>
            <w:tcW w:w="883" w:type="dxa"/>
            <w:noWrap/>
            <w:hideMark/>
          </w:tcPr>
          <w:p w14:paraId="2235A90B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055" w:type="dxa"/>
            <w:noWrap/>
            <w:hideMark/>
          </w:tcPr>
          <w:p w14:paraId="7FA2DE9D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proofErr w:type="gramStart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AGCCATTCCCGAAGGAGTTG-3</w:t>
            </w:r>
            <w:proofErr w:type="gramStart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</w:p>
        </w:tc>
      </w:tr>
      <w:tr w:rsidR="00A90B4C" w:rsidRPr="00A90B4C" w14:paraId="10D555D6" w14:textId="77777777" w:rsidTr="00D20232">
        <w:trPr>
          <w:trHeight w:val="277"/>
        </w:trPr>
        <w:tc>
          <w:tcPr>
            <w:tcW w:w="1696" w:type="dxa"/>
            <w:noWrap/>
            <w:hideMark/>
          </w:tcPr>
          <w:p w14:paraId="7881E20B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noWrap/>
            <w:hideMark/>
          </w:tcPr>
          <w:p w14:paraId="29C9C2D3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055" w:type="dxa"/>
            <w:noWrap/>
            <w:hideMark/>
          </w:tcPr>
          <w:p w14:paraId="3C43D1D3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proofErr w:type="gramStart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ATCACAGTGTGGTAAGCGCA-3</w:t>
            </w:r>
            <w:proofErr w:type="gramStart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</w:p>
        </w:tc>
      </w:tr>
      <w:tr w:rsidR="00A90B4C" w:rsidRPr="00A90B4C" w14:paraId="0FD20873" w14:textId="77777777" w:rsidTr="00D20232">
        <w:trPr>
          <w:trHeight w:val="277"/>
        </w:trPr>
        <w:tc>
          <w:tcPr>
            <w:tcW w:w="1696" w:type="dxa"/>
            <w:noWrap/>
            <w:hideMark/>
          </w:tcPr>
          <w:p w14:paraId="634A9F79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6</w:t>
            </w:r>
          </w:p>
        </w:tc>
        <w:tc>
          <w:tcPr>
            <w:tcW w:w="883" w:type="dxa"/>
            <w:noWrap/>
            <w:hideMark/>
          </w:tcPr>
          <w:p w14:paraId="40D4CFA8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055" w:type="dxa"/>
            <w:noWrap/>
            <w:hideMark/>
          </w:tcPr>
          <w:p w14:paraId="3F2F2CAF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proofErr w:type="gramStart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GCTTCGGCAGCACATATACTAAAAT-3</w:t>
            </w:r>
            <w:proofErr w:type="gramStart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</w:p>
        </w:tc>
      </w:tr>
      <w:tr w:rsidR="00A90B4C" w:rsidRPr="00A90B4C" w14:paraId="38D84CEC" w14:textId="77777777" w:rsidTr="00D20232">
        <w:trPr>
          <w:trHeight w:val="277"/>
        </w:trPr>
        <w:tc>
          <w:tcPr>
            <w:tcW w:w="1696" w:type="dxa"/>
            <w:noWrap/>
            <w:hideMark/>
          </w:tcPr>
          <w:p w14:paraId="079AD336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noWrap/>
            <w:hideMark/>
          </w:tcPr>
          <w:p w14:paraId="59A57144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055" w:type="dxa"/>
            <w:noWrap/>
            <w:hideMark/>
          </w:tcPr>
          <w:p w14:paraId="3AF735D0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proofErr w:type="gramStart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CGCTTCACGAATTTGCGTGTCAT-3</w:t>
            </w:r>
            <w:proofErr w:type="gramStart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</w:p>
        </w:tc>
      </w:tr>
      <w:tr w:rsidR="00A90B4C" w:rsidRPr="00A90B4C" w14:paraId="76426AE3" w14:textId="77777777" w:rsidTr="00D20232">
        <w:trPr>
          <w:trHeight w:val="277"/>
        </w:trPr>
        <w:tc>
          <w:tcPr>
            <w:tcW w:w="1696" w:type="dxa"/>
            <w:noWrap/>
            <w:hideMark/>
          </w:tcPr>
          <w:p w14:paraId="5D0BC3D6" w14:textId="7F5FB9C3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</w:t>
            </w:r>
            <w:r w:rsidR="004746B3">
              <w:rPr>
                <w:rFonts w:ascii="等线" w:eastAsia="等线" w:hAnsi="等线" w:cs="宋体"/>
                <w:color w:val="000000"/>
                <w:kern w:val="0"/>
                <w:sz w:val="22"/>
              </w:rPr>
              <w:t>-145-5p</w:t>
            </w:r>
          </w:p>
        </w:tc>
        <w:tc>
          <w:tcPr>
            <w:tcW w:w="883" w:type="dxa"/>
            <w:noWrap/>
            <w:hideMark/>
          </w:tcPr>
          <w:p w14:paraId="2764DB3C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055" w:type="dxa"/>
            <w:noWrap/>
            <w:hideMark/>
          </w:tcPr>
          <w:p w14:paraId="633B5540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proofErr w:type="gramStart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 CTCACGGTCCAGTTTTCCCA-3</w:t>
            </w:r>
            <w:proofErr w:type="gramStart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</w:p>
        </w:tc>
      </w:tr>
      <w:tr w:rsidR="00A90B4C" w:rsidRPr="00A90B4C" w14:paraId="52205573" w14:textId="77777777" w:rsidTr="00D20232">
        <w:trPr>
          <w:trHeight w:val="277"/>
        </w:trPr>
        <w:tc>
          <w:tcPr>
            <w:tcW w:w="1696" w:type="dxa"/>
            <w:noWrap/>
            <w:hideMark/>
          </w:tcPr>
          <w:p w14:paraId="6D0B8338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noWrap/>
            <w:hideMark/>
          </w:tcPr>
          <w:p w14:paraId="6DB5E5D0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055" w:type="dxa"/>
            <w:noWrap/>
            <w:hideMark/>
          </w:tcPr>
          <w:p w14:paraId="763E611C" w14:textId="77777777" w:rsidR="00A90B4C" w:rsidRPr="00A90B4C" w:rsidRDefault="00A90B4C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proofErr w:type="gramStart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 ACCTCAAGAACAGTATTTCCAGG-3</w:t>
            </w:r>
            <w:proofErr w:type="gramStart"/>
            <w:r w:rsidRPr="00A90B4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</w:p>
        </w:tc>
      </w:tr>
      <w:tr w:rsidR="00634EEA" w:rsidRPr="00A90B4C" w14:paraId="6455D3D9" w14:textId="77777777" w:rsidTr="00D20232">
        <w:trPr>
          <w:trHeight w:val="277"/>
        </w:trPr>
        <w:tc>
          <w:tcPr>
            <w:tcW w:w="1696" w:type="dxa"/>
            <w:noWrap/>
          </w:tcPr>
          <w:p w14:paraId="516B10B8" w14:textId="2700C51A" w:rsidR="00634EEA" w:rsidRPr="00A90B4C" w:rsidRDefault="00634EEA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883" w:type="dxa"/>
            <w:noWrap/>
          </w:tcPr>
          <w:p w14:paraId="136D3412" w14:textId="63963469" w:rsidR="00634EEA" w:rsidRPr="00A90B4C" w:rsidRDefault="00634EEA" w:rsidP="00A90B4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055" w:type="dxa"/>
            <w:noWrap/>
          </w:tcPr>
          <w:p w14:paraId="5F73461E" w14:textId="78D6D1A1" w:rsidR="00634EEA" w:rsidRPr="00A90B4C" w:rsidRDefault="00634EEA" w:rsidP="00A90B4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t>5</w:t>
            </w:r>
            <w:r>
              <w:t>’</w:t>
            </w:r>
            <w:r>
              <w:t>-ACTTACCTGGCAGGGGAGATACC-3</w:t>
            </w:r>
            <w:r>
              <w:t>’</w:t>
            </w:r>
          </w:p>
        </w:tc>
      </w:tr>
      <w:tr w:rsidR="00634EEA" w:rsidRPr="00A90B4C" w14:paraId="0EF12C0F" w14:textId="77777777" w:rsidTr="00D20232">
        <w:trPr>
          <w:trHeight w:val="277"/>
        </w:trPr>
        <w:tc>
          <w:tcPr>
            <w:tcW w:w="1696" w:type="dxa"/>
            <w:noWrap/>
          </w:tcPr>
          <w:p w14:paraId="3B59D590" w14:textId="77777777" w:rsidR="00634EEA" w:rsidRPr="00A90B4C" w:rsidRDefault="00634EEA" w:rsidP="00A90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noWrap/>
          </w:tcPr>
          <w:p w14:paraId="0062CAA9" w14:textId="1465824E" w:rsidR="00634EEA" w:rsidRPr="00A90B4C" w:rsidRDefault="00634EEA" w:rsidP="00A90B4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5055" w:type="dxa"/>
            <w:noWrap/>
          </w:tcPr>
          <w:p w14:paraId="69056499" w14:textId="413D2231" w:rsidR="00634EEA" w:rsidRPr="00A90B4C" w:rsidRDefault="00634EEA" w:rsidP="00A90B4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t>5</w:t>
            </w:r>
            <w:r>
              <w:t>’</w:t>
            </w:r>
            <w:r>
              <w:t>-CCACTACCACAAATTATGCAGTCG-3</w:t>
            </w:r>
            <w:r>
              <w:t>’</w:t>
            </w:r>
          </w:p>
        </w:tc>
      </w:tr>
    </w:tbl>
    <w:p w14:paraId="588FD1F1" w14:textId="77777777" w:rsidR="009F214E" w:rsidRDefault="009F214E"/>
    <w:sectPr w:rsidR="009F214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574CA" w14:textId="77777777" w:rsidR="004E0339" w:rsidRDefault="004E0339" w:rsidP="00A90B4C">
      <w:r>
        <w:separator/>
      </w:r>
    </w:p>
  </w:endnote>
  <w:endnote w:type="continuationSeparator" w:id="0">
    <w:p w14:paraId="4E6F30CB" w14:textId="77777777" w:rsidR="004E0339" w:rsidRDefault="004E0339" w:rsidP="00A90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A09EE" w14:textId="77777777" w:rsidR="00634EEA" w:rsidRDefault="00634EE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3C2AC9" w14:textId="77777777" w:rsidR="00634EEA" w:rsidRDefault="00634EE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9EDC42" w14:textId="77777777" w:rsidR="00634EEA" w:rsidRDefault="00634EE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676D2" w14:textId="77777777" w:rsidR="004E0339" w:rsidRDefault="004E0339" w:rsidP="00A90B4C">
      <w:r>
        <w:separator/>
      </w:r>
    </w:p>
  </w:footnote>
  <w:footnote w:type="continuationSeparator" w:id="0">
    <w:p w14:paraId="3AAB096D" w14:textId="77777777" w:rsidR="004E0339" w:rsidRDefault="004E0339" w:rsidP="00A90B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C0D42" w14:textId="77777777" w:rsidR="00634EEA" w:rsidRDefault="00634EEA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DFA5F" w14:textId="77777777" w:rsidR="00A90B4C" w:rsidRDefault="00A90B4C" w:rsidP="00634EEA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44485" w14:textId="77777777" w:rsidR="00634EEA" w:rsidRDefault="00634EE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7B8"/>
    <w:rsid w:val="00004BD7"/>
    <w:rsid w:val="0001313B"/>
    <w:rsid w:val="0001562C"/>
    <w:rsid w:val="0002034C"/>
    <w:rsid w:val="0002138F"/>
    <w:rsid w:val="000250A6"/>
    <w:rsid w:val="000263E6"/>
    <w:rsid w:val="00033DD9"/>
    <w:rsid w:val="0003485B"/>
    <w:rsid w:val="000371BF"/>
    <w:rsid w:val="000379AC"/>
    <w:rsid w:val="0004189D"/>
    <w:rsid w:val="00044BC6"/>
    <w:rsid w:val="00045D49"/>
    <w:rsid w:val="00047AB8"/>
    <w:rsid w:val="000502B8"/>
    <w:rsid w:val="000668C8"/>
    <w:rsid w:val="000679E0"/>
    <w:rsid w:val="00073821"/>
    <w:rsid w:val="00075B15"/>
    <w:rsid w:val="00076654"/>
    <w:rsid w:val="00076D04"/>
    <w:rsid w:val="000771DC"/>
    <w:rsid w:val="00077D86"/>
    <w:rsid w:val="000934EB"/>
    <w:rsid w:val="000951D4"/>
    <w:rsid w:val="00096083"/>
    <w:rsid w:val="000A171F"/>
    <w:rsid w:val="000A46EE"/>
    <w:rsid w:val="000B5D15"/>
    <w:rsid w:val="000C28DB"/>
    <w:rsid w:val="000C2A28"/>
    <w:rsid w:val="000D2159"/>
    <w:rsid w:val="000D36F2"/>
    <w:rsid w:val="000D46C1"/>
    <w:rsid w:val="000D62DD"/>
    <w:rsid w:val="000E0FA7"/>
    <w:rsid w:val="000E250A"/>
    <w:rsid w:val="000E29AA"/>
    <w:rsid w:val="000E351D"/>
    <w:rsid w:val="000E53F3"/>
    <w:rsid w:val="000F5649"/>
    <w:rsid w:val="000F5EFE"/>
    <w:rsid w:val="000F7381"/>
    <w:rsid w:val="00100777"/>
    <w:rsid w:val="00103B58"/>
    <w:rsid w:val="00112413"/>
    <w:rsid w:val="00121B66"/>
    <w:rsid w:val="001223A8"/>
    <w:rsid w:val="00126B34"/>
    <w:rsid w:val="00134046"/>
    <w:rsid w:val="001343DA"/>
    <w:rsid w:val="00136936"/>
    <w:rsid w:val="001427D3"/>
    <w:rsid w:val="0014438C"/>
    <w:rsid w:val="001448B4"/>
    <w:rsid w:val="00144ED8"/>
    <w:rsid w:val="00147D4F"/>
    <w:rsid w:val="00154B48"/>
    <w:rsid w:val="00155A05"/>
    <w:rsid w:val="001601E6"/>
    <w:rsid w:val="00160A60"/>
    <w:rsid w:val="00161100"/>
    <w:rsid w:val="001619F5"/>
    <w:rsid w:val="0016643C"/>
    <w:rsid w:val="00166998"/>
    <w:rsid w:val="00170940"/>
    <w:rsid w:val="00171B54"/>
    <w:rsid w:val="00172C2A"/>
    <w:rsid w:val="0017507D"/>
    <w:rsid w:val="00175385"/>
    <w:rsid w:val="00176432"/>
    <w:rsid w:val="00176481"/>
    <w:rsid w:val="00180135"/>
    <w:rsid w:val="00184372"/>
    <w:rsid w:val="001935DE"/>
    <w:rsid w:val="0019764E"/>
    <w:rsid w:val="00197FA9"/>
    <w:rsid w:val="001A1068"/>
    <w:rsid w:val="001A3477"/>
    <w:rsid w:val="001A348D"/>
    <w:rsid w:val="001A4BD9"/>
    <w:rsid w:val="001A5AB2"/>
    <w:rsid w:val="001A7D2E"/>
    <w:rsid w:val="001B22D6"/>
    <w:rsid w:val="001B2B7F"/>
    <w:rsid w:val="001C1BC9"/>
    <w:rsid w:val="001C2180"/>
    <w:rsid w:val="001C5EC3"/>
    <w:rsid w:val="001D74A3"/>
    <w:rsid w:val="001E2FC6"/>
    <w:rsid w:val="001E30D5"/>
    <w:rsid w:val="001E40C5"/>
    <w:rsid w:val="001F0611"/>
    <w:rsid w:val="001F1072"/>
    <w:rsid w:val="001F19B4"/>
    <w:rsid w:val="001F4D82"/>
    <w:rsid w:val="001F5AC3"/>
    <w:rsid w:val="001F60A7"/>
    <w:rsid w:val="002010DD"/>
    <w:rsid w:val="00203460"/>
    <w:rsid w:val="00207392"/>
    <w:rsid w:val="002115B1"/>
    <w:rsid w:val="00211E69"/>
    <w:rsid w:val="00211FB8"/>
    <w:rsid w:val="00213A02"/>
    <w:rsid w:val="002228B0"/>
    <w:rsid w:val="002234A5"/>
    <w:rsid w:val="00224C4A"/>
    <w:rsid w:val="00230389"/>
    <w:rsid w:val="00235973"/>
    <w:rsid w:val="0023715E"/>
    <w:rsid w:val="00240340"/>
    <w:rsid w:val="00240788"/>
    <w:rsid w:val="002440A2"/>
    <w:rsid w:val="00245647"/>
    <w:rsid w:val="0024780A"/>
    <w:rsid w:val="0025127F"/>
    <w:rsid w:val="00251365"/>
    <w:rsid w:val="002515CB"/>
    <w:rsid w:val="002569F9"/>
    <w:rsid w:val="0025735D"/>
    <w:rsid w:val="00263972"/>
    <w:rsid w:val="00265BF1"/>
    <w:rsid w:val="00267376"/>
    <w:rsid w:val="002711D6"/>
    <w:rsid w:val="00273DD1"/>
    <w:rsid w:val="00274785"/>
    <w:rsid w:val="00274976"/>
    <w:rsid w:val="002812A2"/>
    <w:rsid w:val="00283DF8"/>
    <w:rsid w:val="002844DB"/>
    <w:rsid w:val="0028625E"/>
    <w:rsid w:val="0029016E"/>
    <w:rsid w:val="002942A6"/>
    <w:rsid w:val="002A1BA0"/>
    <w:rsid w:val="002B707F"/>
    <w:rsid w:val="002C038C"/>
    <w:rsid w:val="002C2C89"/>
    <w:rsid w:val="002C3FC0"/>
    <w:rsid w:val="002C716F"/>
    <w:rsid w:val="002D3B3E"/>
    <w:rsid w:val="002D7083"/>
    <w:rsid w:val="002D7849"/>
    <w:rsid w:val="002E2685"/>
    <w:rsid w:val="002E4667"/>
    <w:rsid w:val="002E526E"/>
    <w:rsid w:val="002E6DC2"/>
    <w:rsid w:val="002F48DF"/>
    <w:rsid w:val="002F512E"/>
    <w:rsid w:val="002F6527"/>
    <w:rsid w:val="00302083"/>
    <w:rsid w:val="00305F11"/>
    <w:rsid w:val="00310B54"/>
    <w:rsid w:val="003111CF"/>
    <w:rsid w:val="0031338C"/>
    <w:rsid w:val="00314D4F"/>
    <w:rsid w:val="00321C1B"/>
    <w:rsid w:val="003238FD"/>
    <w:rsid w:val="0032648F"/>
    <w:rsid w:val="0033373C"/>
    <w:rsid w:val="0033537A"/>
    <w:rsid w:val="00335D46"/>
    <w:rsid w:val="00336577"/>
    <w:rsid w:val="00345C5D"/>
    <w:rsid w:val="00347A15"/>
    <w:rsid w:val="00347BCB"/>
    <w:rsid w:val="0035033E"/>
    <w:rsid w:val="0035058F"/>
    <w:rsid w:val="00356B56"/>
    <w:rsid w:val="00361886"/>
    <w:rsid w:val="00364F9E"/>
    <w:rsid w:val="003710F3"/>
    <w:rsid w:val="0037293C"/>
    <w:rsid w:val="00373A3D"/>
    <w:rsid w:val="003869C3"/>
    <w:rsid w:val="00392A44"/>
    <w:rsid w:val="00393518"/>
    <w:rsid w:val="00395481"/>
    <w:rsid w:val="00395773"/>
    <w:rsid w:val="003A3A41"/>
    <w:rsid w:val="003A5379"/>
    <w:rsid w:val="003A55E2"/>
    <w:rsid w:val="003B088A"/>
    <w:rsid w:val="003C4FDF"/>
    <w:rsid w:val="003D48A9"/>
    <w:rsid w:val="003D584B"/>
    <w:rsid w:val="003D6BCD"/>
    <w:rsid w:val="003E2FA7"/>
    <w:rsid w:val="003E4063"/>
    <w:rsid w:val="003F0CEF"/>
    <w:rsid w:val="003F17B2"/>
    <w:rsid w:val="003F75A3"/>
    <w:rsid w:val="00405176"/>
    <w:rsid w:val="004055AF"/>
    <w:rsid w:val="00412497"/>
    <w:rsid w:val="00413FA0"/>
    <w:rsid w:val="00414234"/>
    <w:rsid w:val="00416A81"/>
    <w:rsid w:val="004178C6"/>
    <w:rsid w:val="004237EF"/>
    <w:rsid w:val="0042392C"/>
    <w:rsid w:val="004325A8"/>
    <w:rsid w:val="00434D9B"/>
    <w:rsid w:val="00435A7E"/>
    <w:rsid w:val="004411CA"/>
    <w:rsid w:val="004458CD"/>
    <w:rsid w:val="004501A0"/>
    <w:rsid w:val="00450E57"/>
    <w:rsid w:val="00451BC2"/>
    <w:rsid w:val="00452AD1"/>
    <w:rsid w:val="00452D12"/>
    <w:rsid w:val="004565B9"/>
    <w:rsid w:val="00456848"/>
    <w:rsid w:val="004606B8"/>
    <w:rsid w:val="004621BE"/>
    <w:rsid w:val="00462E00"/>
    <w:rsid w:val="0046670B"/>
    <w:rsid w:val="004746B3"/>
    <w:rsid w:val="00481F71"/>
    <w:rsid w:val="00482655"/>
    <w:rsid w:val="0048484D"/>
    <w:rsid w:val="00485C39"/>
    <w:rsid w:val="00486092"/>
    <w:rsid w:val="00491BBD"/>
    <w:rsid w:val="004933E8"/>
    <w:rsid w:val="00494ECD"/>
    <w:rsid w:val="004950B8"/>
    <w:rsid w:val="004A033B"/>
    <w:rsid w:val="004A0754"/>
    <w:rsid w:val="004A2A8B"/>
    <w:rsid w:val="004A57EA"/>
    <w:rsid w:val="004A6572"/>
    <w:rsid w:val="004B2823"/>
    <w:rsid w:val="004B2E7E"/>
    <w:rsid w:val="004B4B21"/>
    <w:rsid w:val="004B4E62"/>
    <w:rsid w:val="004B5B76"/>
    <w:rsid w:val="004C0328"/>
    <w:rsid w:val="004C7CD6"/>
    <w:rsid w:val="004D3E63"/>
    <w:rsid w:val="004D498D"/>
    <w:rsid w:val="004D6578"/>
    <w:rsid w:val="004D71E5"/>
    <w:rsid w:val="004E0339"/>
    <w:rsid w:val="004E2F55"/>
    <w:rsid w:val="004E340C"/>
    <w:rsid w:val="004E6B97"/>
    <w:rsid w:val="004F01B9"/>
    <w:rsid w:val="004F11A0"/>
    <w:rsid w:val="004F1232"/>
    <w:rsid w:val="004F3909"/>
    <w:rsid w:val="004F3B34"/>
    <w:rsid w:val="004F5D5E"/>
    <w:rsid w:val="004F6365"/>
    <w:rsid w:val="004F7395"/>
    <w:rsid w:val="004F7EE8"/>
    <w:rsid w:val="00500782"/>
    <w:rsid w:val="00501242"/>
    <w:rsid w:val="00504103"/>
    <w:rsid w:val="00510FF4"/>
    <w:rsid w:val="00521C70"/>
    <w:rsid w:val="005328FB"/>
    <w:rsid w:val="00537C39"/>
    <w:rsid w:val="005407E7"/>
    <w:rsid w:val="00543521"/>
    <w:rsid w:val="005440B8"/>
    <w:rsid w:val="005561E1"/>
    <w:rsid w:val="005572C9"/>
    <w:rsid w:val="00557E10"/>
    <w:rsid w:val="0057574D"/>
    <w:rsid w:val="0058331F"/>
    <w:rsid w:val="0058510A"/>
    <w:rsid w:val="005924B3"/>
    <w:rsid w:val="005A114A"/>
    <w:rsid w:val="005A188A"/>
    <w:rsid w:val="005A3EED"/>
    <w:rsid w:val="005A697B"/>
    <w:rsid w:val="005A6BA1"/>
    <w:rsid w:val="005B1946"/>
    <w:rsid w:val="005B2013"/>
    <w:rsid w:val="005B3353"/>
    <w:rsid w:val="005B4B9D"/>
    <w:rsid w:val="005B5F08"/>
    <w:rsid w:val="005B6786"/>
    <w:rsid w:val="005B7079"/>
    <w:rsid w:val="005B71F1"/>
    <w:rsid w:val="005C4470"/>
    <w:rsid w:val="005C4FC4"/>
    <w:rsid w:val="005C6B28"/>
    <w:rsid w:val="005C7488"/>
    <w:rsid w:val="005D0F83"/>
    <w:rsid w:val="005D52EE"/>
    <w:rsid w:val="005D6589"/>
    <w:rsid w:val="005D7E93"/>
    <w:rsid w:val="005E0DAD"/>
    <w:rsid w:val="005E0F95"/>
    <w:rsid w:val="005E1D0F"/>
    <w:rsid w:val="005E1FDD"/>
    <w:rsid w:val="005E1FEC"/>
    <w:rsid w:val="005E3C06"/>
    <w:rsid w:val="005E57DD"/>
    <w:rsid w:val="005F08A8"/>
    <w:rsid w:val="005F15D9"/>
    <w:rsid w:val="005F52C7"/>
    <w:rsid w:val="00600237"/>
    <w:rsid w:val="006035BE"/>
    <w:rsid w:val="00603617"/>
    <w:rsid w:val="00605436"/>
    <w:rsid w:val="00613371"/>
    <w:rsid w:val="00614BB5"/>
    <w:rsid w:val="00614C46"/>
    <w:rsid w:val="00614C5B"/>
    <w:rsid w:val="00616B78"/>
    <w:rsid w:val="00620D1E"/>
    <w:rsid w:val="00621469"/>
    <w:rsid w:val="00631A5A"/>
    <w:rsid w:val="00631CE6"/>
    <w:rsid w:val="00631F1F"/>
    <w:rsid w:val="00631FBA"/>
    <w:rsid w:val="00634EEA"/>
    <w:rsid w:val="006351EE"/>
    <w:rsid w:val="00635FE2"/>
    <w:rsid w:val="0063751E"/>
    <w:rsid w:val="0064140E"/>
    <w:rsid w:val="0064195B"/>
    <w:rsid w:val="00641E93"/>
    <w:rsid w:val="0064211B"/>
    <w:rsid w:val="0064332F"/>
    <w:rsid w:val="00643D53"/>
    <w:rsid w:val="00643EED"/>
    <w:rsid w:val="00645233"/>
    <w:rsid w:val="006468FE"/>
    <w:rsid w:val="0064695E"/>
    <w:rsid w:val="0065464E"/>
    <w:rsid w:val="00663FCF"/>
    <w:rsid w:val="00665F81"/>
    <w:rsid w:val="006670CD"/>
    <w:rsid w:val="006708E0"/>
    <w:rsid w:val="00680369"/>
    <w:rsid w:val="0068590C"/>
    <w:rsid w:val="006910DB"/>
    <w:rsid w:val="00693E45"/>
    <w:rsid w:val="00696357"/>
    <w:rsid w:val="00696A37"/>
    <w:rsid w:val="0069704E"/>
    <w:rsid w:val="006A1C11"/>
    <w:rsid w:val="006A30FC"/>
    <w:rsid w:val="006A3BCD"/>
    <w:rsid w:val="006A3BF8"/>
    <w:rsid w:val="006A7DEB"/>
    <w:rsid w:val="006B14AF"/>
    <w:rsid w:val="006B618A"/>
    <w:rsid w:val="006C0A16"/>
    <w:rsid w:val="006C38C4"/>
    <w:rsid w:val="006C4D32"/>
    <w:rsid w:val="006D30D3"/>
    <w:rsid w:val="006D5762"/>
    <w:rsid w:val="006D596D"/>
    <w:rsid w:val="006D69E9"/>
    <w:rsid w:val="006E461D"/>
    <w:rsid w:val="006F4FA5"/>
    <w:rsid w:val="006F7409"/>
    <w:rsid w:val="00702AE4"/>
    <w:rsid w:val="00704CE3"/>
    <w:rsid w:val="007057F8"/>
    <w:rsid w:val="007118D1"/>
    <w:rsid w:val="00721850"/>
    <w:rsid w:val="00721FE1"/>
    <w:rsid w:val="0072228C"/>
    <w:rsid w:val="00723C3B"/>
    <w:rsid w:val="00724B85"/>
    <w:rsid w:val="0073243D"/>
    <w:rsid w:val="00745012"/>
    <w:rsid w:val="007527E7"/>
    <w:rsid w:val="00755791"/>
    <w:rsid w:val="007567B8"/>
    <w:rsid w:val="007610E7"/>
    <w:rsid w:val="00762E45"/>
    <w:rsid w:val="00767F97"/>
    <w:rsid w:val="007807C5"/>
    <w:rsid w:val="007824CD"/>
    <w:rsid w:val="00783B5D"/>
    <w:rsid w:val="00783B7D"/>
    <w:rsid w:val="00785AB6"/>
    <w:rsid w:val="00787A5A"/>
    <w:rsid w:val="007925F1"/>
    <w:rsid w:val="00796B6C"/>
    <w:rsid w:val="00796FF8"/>
    <w:rsid w:val="007A4272"/>
    <w:rsid w:val="007A6791"/>
    <w:rsid w:val="007B1523"/>
    <w:rsid w:val="007B3138"/>
    <w:rsid w:val="007B3886"/>
    <w:rsid w:val="007B51C5"/>
    <w:rsid w:val="007B5877"/>
    <w:rsid w:val="007B6577"/>
    <w:rsid w:val="007B6E55"/>
    <w:rsid w:val="007C03F0"/>
    <w:rsid w:val="007C5302"/>
    <w:rsid w:val="007C6572"/>
    <w:rsid w:val="007D23D8"/>
    <w:rsid w:val="007D2CE0"/>
    <w:rsid w:val="007D50A2"/>
    <w:rsid w:val="007D51A5"/>
    <w:rsid w:val="007D5623"/>
    <w:rsid w:val="007D5D13"/>
    <w:rsid w:val="007D7A52"/>
    <w:rsid w:val="007E51D6"/>
    <w:rsid w:val="007E5548"/>
    <w:rsid w:val="007E691A"/>
    <w:rsid w:val="007E777A"/>
    <w:rsid w:val="007F4DFB"/>
    <w:rsid w:val="007F69EB"/>
    <w:rsid w:val="00813564"/>
    <w:rsid w:val="00815CDF"/>
    <w:rsid w:val="008258E0"/>
    <w:rsid w:val="00832062"/>
    <w:rsid w:val="00836CD9"/>
    <w:rsid w:val="008419CC"/>
    <w:rsid w:val="00843847"/>
    <w:rsid w:val="00844FAF"/>
    <w:rsid w:val="00845F11"/>
    <w:rsid w:val="00853764"/>
    <w:rsid w:val="0085566E"/>
    <w:rsid w:val="00863C49"/>
    <w:rsid w:val="0086699B"/>
    <w:rsid w:val="00867E48"/>
    <w:rsid w:val="00871342"/>
    <w:rsid w:val="008721F2"/>
    <w:rsid w:val="008739FB"/>
    <w:rsid w:val="008746D0"/>
    <w:rsid w:val="00874F35"/>
    <w:rsid w:val="0088035B"/>
    <w:rsid w:val="0088224C"/>
    <w:rsid w:val="0088278F"/>
    <w:rsid w:val="00891070"/>
    <w:rsid w:val="008940D3"/>
    <w:rsid w:val="00897312"/>
    <w:rsid w:val="008A4100"/>
    <w:rsid w:val="008A589B"/>
    <w:rsid w:val="008A5A33"/>
    <w:rsid w:val="008A733F"/>
    <w:rsid w:val="008B13F4"/>
    <w:rsid w:val="008B6494"/>
    <w:rsid w:val="008C5DDE"/>
    <w:rsid w:val="008C670E"/>
    <w:rsid w:val="008D14E7"/>
    <w:rsid w:val="008D60E2"/>
    <w:rsid w:val="008D6504"/>
    <w:rsid w:val="008E117F"/>
    <w:rsid w:val="008E7C18"/>
    <w:rsid w:val="008F4C14"/>
    <w:rsid w:val="00900936"/>
    <w:rsid w:val="0090120A"/>
    <w:rsid w:val="00901613"/>
    <w:rsid w:val="0090161B"/>
    <w:rsid w:val="00907541"/>
    <w:rsid w:val="0091026C"/>
    <w:rsid w:val="00914A61"/>
    <w:rsid w:val="00923C7B"/>
    <w:rsid w:val="009246A0"/>
    <w:rsid w:val="00924EC7"/>
    <w:rsid w:val="00926460"/>
    <w:rsid w:val="00930A02"/>
    <w:rsid w:val="00940211"/>
    <w:rsid w:val="009407A4"/>
    <w:rsid w:val="0094180E"/>
    <w:rsid w:val="00942A13"/>
    <w:rsid w:val="00942ED6"/>
    <w:rsid w:val="00943A95"/>
    <w:rsid w:val="00952378"/>
    <w:rsid w:val="00956398"/>
    <w:rsid w:val="009616EF"/>
    <w:rsid w:val="00964C1A"/>
    <w:rsid w:val="0097526B"/>
    <w:rsid w:val="00975503"/>
    <w:rsid w:val="00980710"/>
    <w:rsid w:val="00981453"/>
    <w:rsid w:val="009922DD"/>
    <w:rsid w:val="00996179"/>
    <w:rsid w:val="009A4F84"/>
    <w:rsid w:val="009A55CB"/>
    <w:rsid w:val="009B0433"/>
    <w:rsid w:val="009B12D3"/>
    <w:rsid w:val="009B66FB"/>
    <w:rsid w:val="009D57E5"/>
    <w:rsid w:val="009F085B"/>
    <w:rsid w:val="009F1D44"/>
    <w:rsid w:val="009F214E"/>
    <w:rsid w:val="009F2688"/>
    <w:rsid w:val="009F52A4"/>
    <w:rsid w:val="009F552A"/>
    <w:rsid w:val="009F6C0E"/>
    <w:rsid w:val="00A00491"/>
    <w:rsid w:val="00A060A0"/>
    <w:rsid w:val="00A06917"/>
    <w:rsid w:val="00A10A6F"/>
    <w:rsid w:val="00A11FC7"/>
    <w:rsid w:val="00A1637F"/>
    <w:rsid w:val="00A17B81"/>
    <w:rsid w:val="00A22380"/>
    <w:rsid w:val="00A25135"/>
    <w:rsid w:val="00A26CCA"/>
    <w:rsid w:val="00A34883"/>
    <w:rsid w:val="00A41922"/>
    <w:rsid w:val="00A4336A"/>
    <w:rsid w:val="00A45785"/>
    <w:rsid w:val="00A5209C"/>
    <w:rsid w:val="00A56430"/>
    <w:rsid w:val="00A61B24"/>
    <w:rsid w:val="00A63697"/>
    <w:rsid w:val="00A659C6"/>
    <w:rsid w:val="00A669B7"/>
    <w:rsid w:val="00A724E3"/>
    <w:rsid w:val="00A7274E"/>
    <w:rsid w:val="00A75B7A"/>
    <w:rsid w:val="00A90B4C"/>
    <w:rsid w:val="00A925F6"/>
    <w:rsid w:val="00A95409"/>
    <w:rsid w:val="00A95D59"/>
    <w:rsid w:val="00A97B59"/>
    <w:rsid w:val="00AA2F9A"/>
    <w:rsid w:val="00AB2871"/>
    <w:rsid w:val="00AB70D3"/>
    <w:rsid w:val="00AC1943"/>
    <w:rsid w:val="00AC46B3"/>
    <w:rsid w:val="00AD6ED6"/>
    <w:rsid w:val="00AF7C3D"/>
    <w:rsid w:val="00B0150A"/>
    <w:rsid w:val="00B02889"/>
    <w:rsid w:val="00B04C46"/>
    <w:rsid w:val="00B12DAC"/>
    <w:rsid w:val="00B14A00"/>
    <w:rsid w:val="00B22F4D"/>
    <w:rsid w:val="00B23BBF"/>
    <w:rsid w:val="00B2440B"/>
    <w:rsid w:val="00B255AC"/>
    <w:rsid w:val="00B27195"/>
    <w:rsid w:val="00B27852"/>
    <w:rsid w:val="00B31603"/>
    <w:rsid w:val="00B322FE"/>
    <w:rsid w:val="00B35397"/>
    <w:rsid w:val="00B417FA"/>
    <w:rsid w:val="00B41D58"/>
    <w:rsid w:val="00B429AB"/>
    <w:rsid w:val="00B44017"/>
    <w:rsid w:val="00B45641"/>
    <w:rsid w:val="00B45BD8"/>
    <w:rsid w:val="00B47028"/>
    <w:rsid w:val="00B532B5"/>
    <w:rsid w:val="00B55459"/>
    <w:rsid w:val="00B5545A"/>
    <w:rsid w:val="00B554C6"/>
    <w:rsid w:val="00B57147"/>
    <w:rsid w:val="00B60BED"/>
    <w:rsid w:val="00B65EBA"/>
    <w:rsid w:val="00B77820"/>
    <w:rsid w:val="00B87FB7"/>
    <w:rsid w:val="00B91C19"/>
    <w:rsid w:val="00B94FC3"/>
    <w:rsid w:val="00BA7474"/>
    <w:rsid w:val="00BB0855"/>
    <w:rsid w:val="00BB0CB3"/>
    <w:rsid w:val="00BB12A9"/>
    <w:rsid w:val="00BB6C96"/>
    <w:rsid w:val="00BC012A"/>
    <w:rsid w:val="00BC0586"/>
    <w:rsid w:val="00BC0753"/>
    <w:rsid w:val="00BC120D"/>
    <w:rsid w:val="00BC5E96"/>
    <w:rsid w:val="00BC5F0F"/>
    <w:rsid w:val="00BC6A9F"/>
    <w:rsid w:val="00BC7AC5"/>
    <w:rsid w:val="00BD077A"/>
    <w:rsid w:val="00BD5FB6"/>
    <w:rsid w:val="00BE5F6B"/>
    <w:rsid w:val="00BE64F5"/>
    <w:rsid w:val="00BE6E1F"/>
    <w:rsid w:val="00BE7BE8"/>
    <w:rsid w:val="00BF4028"/>
    <w:rsid w:val="00BF666C"/>
    <w:rsid w:val="00BF69CD"/>
    <w:rsid w:val="00C01472"/>
    <w:rsid w:val="00C13992"/>
    <w:rsid w:val="00C13A28"/>
    <w:rsid w:val="00C15256"/>
    <w:rsid w:val="00C16FDC"/>
    <w:rsid w:val="00C1770B"/>
    <w:rsid w:val="00C209DE"/>
    <w:rsid w:val="00C20D60"/>
    <w:rsid w:val="00C22BD4"/>
    <w:rsid w:val="00C234A7"/>
    <w:rsid w:val="00C234F9"/>
    <w:rsid w:val="00C2639B"/>
    <w:rsid w:val="00C32D4E"/>
    <w:rsid w:val="00C36C55"/>
    <w:rsid w:val="00C37B0E"/>
    <w:rsid w:val="00C46B46"/>
    <w:rsid w:val="00C47A68"/>
    <w:rsid w:val="00C55AAB"/>
    <w:rsid w:val="00C562F6"/>
    <w:rsid w:val="00C62DD0"/>
    <w:rsid w:val="00C633B2"/>
    <w:rsid w:val="00C65C81"/>
    <w:rsid w:val="00C67AFC"/>
    <w:rsid w:val="00C70087"/>
    <w:rsid w:val="00C7123B"/>
    <w:rsid w:val="00C7282B"/>
    <w:rsid w:val="00C72C19"/>
    <w:rsid w:val="00C735B0"/>
    <w:rsid w:val="00C76E85"/>
    <w:rsid w:val="00C808AB"/>
    <w:rsid w:val="00C815FA"/>
    <w:rsid w:val="00C8312B"/>
    <w:rsid w:val="00C83A3E"/>
    <w:rsid w:val="00C83BC6"/>
    <w:rsid w:val="00C84390"/>
    <w:rsid w:val="00C92722"/>
    <w:rsid w:val="00C968AF"/>
    <w:rsid w:val="00CB287C"/>
    <w:rsid w:val="00CC2953"/>
    <w:rsid w:val="00CC336F"/>
    <w:rsid w:val="00CC3964"/>
    <w:rsid w:val="00CC3BFA"/>
    <w:rsid w:val="00CD23E3"/>
    <w:rsid w:val="00CD29D1"/>
    <w:rsid w:val="00CD634B"/>
    <w:rsid w:val="00CD73F3"/>
    <w:rsid w:val="00CE1613"/>
    <w:rsid w:val="00CE7781"/>
    <w:rsid w:val="00CE7C90"/>
    <w:rsid w:val="00CF2E36"/>
    <w:rsid w:val="00CF4E72"/>
    <w:rsid w:val="00CF637F"/>
    <w:rsid w:val="00D04D07"/>
    <w:rsid w:val="00D05752"/>
    <w:rsid w:val="00D07475"/>
    <w:rsid w:val="00D11131"/>
    <w:rsid w:val="00D1125D"/>
    <w:rsid w:val="00D11A4B"/>
    <w:rsid w:val="00D1227F"/>
    <w:rsid w:val="00D127EB"/>
    <w:rsid w:val="00D15DF5"/>
    <w:rsid w:val="00D1783A"/>
    <w:rsid w:val="00D20232"/>
    <w:rsid w:val="00D231EB"/>
    <w:rsid w:val="00D252F5"/>
    <w:rsid w:val="00D26D3F"/>
    <w:rsid w:val="00D272DE"/>
    <w:rsid w:val="00D3127D"/>
    <w:rsid w:val="00D32B71"/>
    <w:rsid w:val="00D36ECA"/>
    <w:rsid w:val="00D4122F"/>
    <w:rsid w:val="00D42488"/>
    <w:rsid w:val="00D464BB"/>
    <w:rsid w:val="00D46F4F"/>
    <w:rsid w:val="00D63FE9"/>
    <w:rsid w:val="00D65F7A"/>
    <w:rsid w:val="00D67313"/>
    <w:rsid w:val="00D67330"/>
    <w:rsid w:val="00D70266"/>
    <w:rsid w:val="00D70FA4"/>
    <w:rsid w:val="00D7155F"/>
    <w:rsid w:val="00D76935"/>
    <w:rsid w:val="00D82433"/>
    <w:rsid w:val="00D912F8"/>
    <w:rsid w:val="00D91AC5"/>
    <w:rsid w:val="00D96887"/>
    <w:rsid w:val="00D97708"/>
    <w:rsid w:val="00D97C16"/>
    <w:rsid w:val="00DB4B5F"/>
    <w:rsid w:val="00DB7624"/>
    <w:rsid w:val="00DC3544"/>
    <w:rsid w:val="00DC5EB6"/>
    <w:rsid w:val="00DC5F96"/>
    <w:rsid w:val="00DD06D4"/>
    <w:rsid w:val="00DD2CDB"/>
    <w:rsid w:val="00DD78D1"/>
    <w:rsid w:val="00DE1963"/>
    <w:rsid w:val="00DE3294"/>
    <w:rsid w:val="00DF102F"/>
    <w:rsid w:val="00DF3E9B"/>
    <w:rsid w:val="00DF7CE7"/>
    <w:rsid w:val="00E008ED"/>
    <w:rsid w:val="00E01F1D"/>
    <w:rsid w:val="00E04CC1"/>
    <w:rsid w:val="00E04F9F"/>
    <w:rsid w:val="00E076AA"/>
    <w:rsid w:val="00E121C3"/>
    <w:rsid w:val="00E12B14"/>
    <w:rsid w:val="00E1367F"/>
    <w:rsid w:val="00E14223"/>
    <w:rsid w:val="00E144F2"/>
    <w:rsid w:val="00E14DC9"/>
    <w:rsid w:val="00E167DB"/>
    <w:rsid w:val="00E16973"/>
    <w:rsid w:val="00E210DB"/>
    <w:rsid w:val="00E22DB3"/>
    <w:rsid w:val="00E23DF5"/>
    <w:rsid w:val="00E24F8F"/>
    <w:rsid w:val="00E2532E"/>
    <w:rsid w:val="00E263F9"/>
    <w:rsid w:val="00E3027E"/>
    <w:rsid w:val="00E339AC"/>
    <w:rsid w:val="00E37469"/>
    <w:rsid w:val="00E40700"/>
    <w:rsid w:val="00E447F2"/>
    <w:rsid w:val="00E46B8C"/>
    <w:rsid w:val="00E5002A"/>
    <w:rsid w:val="00E55471"/>
    <w:rsid w:val="00E65332"/>
    <w:rsid w:val="00E65388"/>
    <w:rsid w:val="00E66CD9"/>
    <w:rsid w:val="00E7299A"/>
    <w:rsid w:val="00E74768"/>
    <w:rsid w:val="00E85AA2"/>
    <w:rsid w:val="00E86E82"/>
    <w:rsid w:val="00E95CF9"/>
    <w:rsid w:val="00E963CD"/>
    <w:rsid w:val="00E96D25"/>
    <w:rsid w:val="00EA0107"/>
    <w:rsid w:val="00EA010F"/>
    <w:rsid w:val="00EA1E9F"/>
    <w:rsid w:val="00EA48DF"/>
    <w:rsid w:val="00EA5DC4"/>
    <w:rsid w:val="00EA6B05"/>
    <w:rsid w:val="00EB46F9"/>
    <w:rsid w:val="00EB5E03"/>
    <w:rsid w:val="00EB6DED"/>
    <w:rsid w:val="00EC2010"/>
    <w:rsid w:val="00EC37BF"/>
    <w:rsid w:val="00ED1F46"/>
    <w:rsid w:val="00ED4C66"/>
    <w:rsid w:val="00ED736B"/>
    <w:rsid w:val="00EE0E8F"/>
    <w:rsid w:val="00EE4EF2"/>
    <w:rsid w:val="00EF1284"/>
    <w:rsid w:val="00EF1B3E"/>
    <w:rsid w:val="00F000FB"/>
    <w:rsid w:val="00F02EB7"/>
    <w:rsid w:val="00F06652"/>
    <w:rsid w:val="00F1087B"/>
    <w:rsid w:val="00F110D4"/>
    <w:rsid w:val="00F17099"/>
    <w:rsid w:val="00F225B6"/>
    <w:rsid w:val="00F238DE"/>
    <w:rsid w:val="00F25DB4"/>
    <w:rsid w:val="00F35F2E"/>
    <w:rsid w:val="00F3700C"/>
    <w:rsid w:val="00F37FEA"/>
    <w:rsid w:val="00F43754"/>
    <w:rsid w:val="00F44948"/>
    <w:rsid w:val="00F457A9"/>
    <w:rsid w:val="00F47ACF"/>
    <w:rsid w:val="00F50CE8"/>
    <w:rsid w:val="00F562EB"/>
    <w:rsid w:val="00F61A1D"/>
    <w:rsid w:val="00F63034"/>
    <w:rsid w:val="00F67FCB"/>
    <w:rsid w:val="00F71806"/>
    <w:rsid w:val="00F7272F"/>
    <w:rsid w:val="00F839FE"/>
    <w:rsid w:val="00F85508"/>
    <w:rsid w:val="00F85571"/>
    <w:rsid w:val="00F900FE"/>
    <w:rsid w:val="00F91C20"/>
    <w:rsid w:val="00F91C71"/>
    <w:rsid w:val="00F91F5A"/>
    <w:rsid w:val="00F9415C"/>
    <w:rsid w:val="00F94301"/>
    <w:rsid w:val="00FA0038"/>
    <w:rsid w:val="00FA0755"/>
    <w:rsid w:val="00FA2697"/>
    <w:rsid w:val="00FA4101"/>
    <w:rsid w:val="00FA62AE"/>
    <w:rsid w:val="00FB415B"/>
    <w:rsid w:val="00FC3FC2"/>
    <w:rsid w:val="00FC5595"/>
    <w:rsid w:val="00FD1365"/>
    <w:rsid w:val="00FD60E7"/>
    <w:rsid w:val="00FD65EC"/>
    <w:rsid w:val="00FF02CA"/>
    <w:rsid w:val="00FF4739"/>
    <w:rsid w:val="00FF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C77806"/>
  <w15:chartTrackingRefBased/>
  <w15:docId w15:val="{47BF3F51-956C-4DA3-8877-951184687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0B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0B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0B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0B4C"/>
    <w:rPr>
      <w:sz w:val="18"/>
      <w:szCs w:val="18"/>
    </w:rPr>
  </w:style>
  <w:style w:type="table" w:styleId="a7">
    <w:name w:val="Table Grid"/>
    <w:basedOn w:val="a1"/>
    <w:uiPriority w:val="39"/>
    <w:rsid w:val="00A90B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2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dcterms:created xsi:type="dcterms:W3CDTF">2021-02-17T13:20:00Z</dcterms:created>
  <dcterms:modified xsi:type="dcterms:W3CDTF">2021-05-19T14:57:00Z</dcterms:modified>
</cp:coreProperties>
</file>